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20" w:type="dxa"/>
        <w:tblLook w:val="04A0" w:firstRow="1" w:lastRow="0" w:firstColumn="1" w:lastColumn="0" w:noHBand="0" w:noVBand="1"/>
      </w:tblPr>
      <w:tblGrid>
        <w:gridCol w:w="5420"/>
      </w:tblGrid>
      <w:tr w:rsidR="00DD3A6C" w:rsidRPr="00962323" w14:paraId="2FA0C5FD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6CCEE" w14:textId="77777777" w:rsidR="00DD3A6C" w:rsidRPr="00487595" w:rsidRDefault="00DD3A6C" w:rsidP="00FA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75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TDB-provided demographic and comorbidities</w:t>
            </w:r>
          </w:p>
        </w:tc>
      </w:tr>
      <w:tr w:rsidR="00DD3A6C" w:rsidRPr="00962323" w14:paraId="181E1114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5ABE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</w:tr>
      <w:tr w:rsidR="00DD3A6C" w:rsidRPr="00962323" w14:paraId="17B5F393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EEE0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sex</w:t>
            </w:r>
          </w:p>
        </w:tc>
      </w:tr>
      <w:tr w:rsidR="00DD3A6C" w:rsidRPr="00962323" w14:paraId="5F545345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0CF8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 type</w:t>
            </w:r>
          </w:p>
        </w:tc>
      </w:tr>
      <w:tr w:rsidR="00DD3A6C" w:rsidRPr="00962323" w14:paraId="6BBC6B00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5B5A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rivate</w:t>
            </w:r>
          </w:p>
        </w:tc>
      </w:tr>
      <w:tr w:rsidR="00DD3A6C" w:rsidRPr="00962323" w14:paraId="64019C88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E100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edicare</w:t>
            </w:r>
          </w:p>
        </w:tc>
      </w:tr>
      <w:tr w:rsidR="00DD3A6C" w:rsidRPr="00962323" w14:paraId="01C12660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FDF3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edicaid</w:t>
            </w:r>
          </w:p>
        </w:tc>
      </w:tr>
      <w:tr w:rsidR="00DD3A6C" w:rsidRPr="00962323" w14:paraId="4F70E545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F535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elf-pay</w:t>
            </w:r>
          </w:p>
        </w:tc>
      </w:tr>
      <w:tr w:rsidR="00DD3A6C" w:rsidRPr="00962323" w14:paraId="79D7F746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71F1" w14:textId="39D0C9A0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r w:rsidR="00333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unknown</w:t>
            </w:r>
          </w:p>
        </w:tc>
      </w:tr>
      <w:tr w:rsidR="00DD3A6C" w:rsidRPr="00962323" w14:paraId="54277099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38A1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</w:tr>
      <w:tr w:rsidR="00DD3A6C" w:rsidRPr="00962323" w14:paraId="084A3087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7E05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</w:tr>
      <w:tr w:rsidR="00DD3A6C" w:rsidRPr="00962323" w14:paraId="742E828D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730D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lack</w:t>
            </w:r>
          </w:p>
        </w:tc>
      </w:tr>
      <w:tr w:rsidR="00DD3A6C" w:rsidRPr="00962323" w14:paraId="1157D3D5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4A58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Hispanic</w:t>
            </w:r>
          </w:p>
        </w:tc>
      </w:tr>
      <w:tr w:rsidR="00DD3A6C" w:rsidRPr="00962323" w14:paraId="7F612863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5F41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sian/Pacific islander</w:t>
            </w:r>
          </w:p>
        </w:tc>
      </w:tr>
      <w:tr w:rsidR="00DD3A6C" w:rsidRPr="00962323" w14:paraId="2951C590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4DD5" w14:textId="4A1204CC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ther</w:t>
            </w:r>
            <w:r w:rsidR="00333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unknown</w:t>
            </w:r>
          </w:p>
        </w:tc>
      </w:tr>
      <w:tr w:rsidR="00DD3A6C" w:rsidRPr="00962323" w14:paraId="5B2EC820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EF58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sm</w:t>
            </w:r>
          </w:p>
        </w:tc>
      </w:tr>
      <w:tr w:rsidR="00DD3A6C" w:rsidRPr="00962323" w14:paraId="6C2B9493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6691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unshot wound</w:t>
            </w:r>
          </w:p>
        </w:tc>
      </w:tr>
      <w:tr w:rsidR="00DD3A6C" w:rsidRPr="00962323" w14:paraId="3065AADA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CBAE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lunt injury</w:t>
            </w:r>
          </w:p>
        </w:tc>
      </w:tr>
      <w:tr w:rsidR="00DD3A6C" w:rsidRPr="00962323" w14:paraId="1FFA9DD5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4277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all</w:t>
            </w:r>
          </w:p>
        </w:tc>
      </w:tr>
      <w:tr w:rsidR="00DD3A6C" w:rsidRPr="00962323" w14:paraId="61A18A68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BC9B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or vehicle collision</w:t>
            </w:r>
          </w:p>
        </w:tc>
      </w:tr>
      <w:tr w:rsidR="00DD3A6C" w:rsidRPr="00962323" w14:paraId="0F0342EB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9A9D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otorcycle collision</w:t>
            </w:r>
          </w:p>
        </w:tc>
      </w:tr>
      <w:tr w:rsidR="00DD3A6C" w:rsidRPr="00962323" w14:paraId="0829E40B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E899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otor vehicle vs pedestrian</w:t>
            </w:r>
          </w:p>
        </w:tc>
      </w:tr>
      <w:tr w:rsidR="00DD3A6C" w:rsidRPr="00962323" w14:paraId="008FE5FB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1EC9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tabbing injury</w:t>
            </w:r>
          </w:p>
        </w:tc>
      </w:tr>
      <w:tr w:rsidR="00DD3A6C" w:rsidRPr="00962323" w14:paraId="7C983F38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834F" w14:textId="1D7C5A91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ther</w:t>
            </w:r>
            <w:r w:rsidR="00333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unknown</w:t>
            </w:r>
          </w:p>
        </w:tc>
      </w:tr>
      <w:tr w:rsidR="00DD3A6C" w:rsidRPr="00962323" w14:paraId="595CEC9F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44A9" w14:textId="7B976A50" w:rsidR="00DD3A6C" w:rsidRPr="00962323" w:rsidRDefault="004C2CB0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0" w:name="_Hlk116030836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DD3A6C"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blood alcohol level</w:t>
            </w:r>
          </w:p>
        </w:tc>
      </w:tr>
      <w:tr w:rsidR="00DD3A6C" w:rsidRPr="00962323" w14:paraId="43A0703C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78E2" w14:textId="7AD6852E" w:rsidR="00DD3A6C" w:rsidRPr="00962323" w:rsidRDefault="004C2CB0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DD3A6C"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illicit drug screen</w:t>
            </w:r>
          </w:p>
        </w:tc>
      </w:tr>
      <w:tr w:rsidR="00DD3A6C" w:rsidRPr="00962323" w14:paraId="4C1384F9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8A7B" w14:textId="12C03B50" w:rsidR="00DD3A6C" w:rsidRPr="00962323" w:rsidRDefault="004C2CB0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DD3A6C"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prescription drug screen</w:t>
            </w:r>
          </w:p>
        </w:tc>
      </w:tr>
      <w:bookmarkEnd w:id="0"/>
      <w:tr w:rsidR="00DD3A6C" w:rsidRPr="00962323" w14:paraId="0DCA217E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1AB4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stroke</w:t>
            </w:r>
          </w:p>
        </w:tc>
      </w:tr>
      <w:tr w:rsidR="00DD3A6C" w:rsidRPr="00962323" w14:paraId="5393295A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97CC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history</w:t>
            </w:r>
          </w:p>
        </w:tc>
      </w:tr>
      <w:tr w:rsidR="00DD3A6C" w:rsidRPr="00962323" w14:paraId="378045DB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3D08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obstructive pulmonary disorder</w:t>
            </w:r>
          </w:p>
        </w:tc>
      </w:tr>
      <w:tr w:rsidR="00DD3A6C" w:rsidRPr="00962323" w14:paraId="02D0B156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B641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estive heart failure</w:t>
            </w:r>
          </w:p>
        </w:tc>
      </w:tr>
      <w:tr w:rsidR="00DD3A6C" w:rsidRPr="00962323" w14:paraId="1614E8F9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DBEE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myocardial infarction</w:t>
            </w:r>
          </w:p>
        </w:tc>
      </w:tr>
      <w:tr w:rsidR="00DD3A6C" w:rsidRPr="00962323" w14:paraId="451E5167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42B8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</w:tr>
      <w:tr w:rsidR="00DD3A6C" w:rsidRPr="00962323" w14:paraId="3DF5E654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BDFA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vascular disease</w:t>
            </w:r>
          </w:p>
        </w:tc>
      </w:tr>
      <w:tr w:rsidR="00DD3A6C" w:rsidRPr="00962323" w14:paraId="04679FC7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FB6F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 stage renal disease</w:t>
            </w:r>
          </w:p>
        </w:tc>
      </w:tr>
      <w:tr w:rsidR="00DD3A6C" w:rsidRPr="00962323" w14:paraId="611F1378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4F97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cirrhosis</w:t>
            </w:r>
          </w:p>
        </w:tc>
      </w:tr>
      <w:tr w:rsidR="00DD3A6C" w:rsidRPr="00962323" w14:paraId="699511E6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C49B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</w:tr>
      <w:tr w:rsidR="00DD3A6C" w:rsidRPr="00962323" w14:paraId="2584D642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891D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eding history</w:t>
            </w:r>
          </w:p>
        </w:tc>
      </w:tr>
      <w:tr w:rsidR="00DD3A6C" w:rsidRPr="00962323" w14:paraId="00E9D394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68B5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eminated cancer</w:t>
            </w:r>
          </w:p>
        </w:tc>
      </w:tr>
      <w:tr w:rsidR="00DD3A6C" w:rsidRPr="00962323" w14:paraId="6BB8EAD9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96EE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lcohol use disorder</w:t>
            </w:r>
          </w:p>
        </w:tc>
      </w:tr>
      <w:tr w:rsidR="00DD3A6C" w:rsidRPr="00962323" w14:paraId="66DEF8D0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69A0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ic disorder</w:t>
            </w:r>
          </w:p>
        </w:tc>
      </w:tr>
      <w:tr w:rsidR="00DD3A6C" w:rsidRPr="00962323" w14:paraId="6F708E06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2DAA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drug use</w:t>
            </w:r>
          </w:p>
        </w:tc>
      </w:tr>
      <w:tr w:rsidR="00DD3A6C" w:rsidRPr="00962323" w14:paraId="07A742C4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7005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 / ADHD</w:t>
            </w:r>
          </w:p>
        </w:tc>
      </w:tr>
      <w:tr w:rsidR="00DD3A6C" w:rsidRPr="00962323" w14:paraId="74985BD6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0F9A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</w:tr>
      <w:tr w:rsidR="00DD3A6C" w:rsidRPr="00962323" w14:paraId="15BCA2E9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193B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anced directive limiting care</w:t>
            </w:r>
          </w:p>
        </w:tc>
      </w:tr>
      <w:tr w:rsidR="00DD3A6C" w:rsidRPr="00962323" w14:paraId="3FD4AB71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7A26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ndent functional status</w:t>
            </w:r>
          </w:p>
        </w:tc>
      </w:tr>
      <w:tr w:rsidR="00DD3A6C" w:rsidRPr="00962323" w14:paraId="166B4D26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EB43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therapy history</w:t>
            </w:r>
          </w:p>
        </w:tc>
      </w:tr>
      <w:tr w:rsidR="00DD3A6C" w:rsidRPr="00962323" w14:paraId="708C4572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5C2F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use</w:t>
            </w:r>
          </w:p>
        </w:tc>
      </w:tr>
      <w:tr w:rsidR="00DD3A6C" w:rsidRPr="00962323" w14:paraId="543D8D67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2677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na pectoris</w:t>
            </w:r>
          </w:p>
        </w:tc>
      </w:tr>
      <w:tr w:rsidR="00DD3A6C" w:rsidRPr="00962323" w14:paraId="71D6362B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9104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enital abnormality</w:t>
            </w:r>
          </w:p>
        </w:tc>
      </w:tr>
      <w:tr w:rsidR="00DD3A6C" w:rsidRPr="00962323" w14:paraId="24110EFC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0928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ity</w:t>
            </w:r>
          </w:p>
        </w:tc>
      </w:tr>
      <w:tr w:rsidR="00DD3A6C" w:rsidRPr="00962323" w14:paraId="5A055475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B004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S trauma level designation</w:t>
            </w:r>
          </w:p>
        </w:tc>
      </w:tr>
      <w:tr w:rsidR="00DD3A6C" w:rsidRPr="00962323" w14:paraId="3FDCFB69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DF87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</w:t>
            </w:r>
          </w:p>
        </w:tc>
      </w:tr>
      <w:tr w:rsidR="00DD3A6C" w:rsidRPr="00962323" w14:paraId="4026F8DE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BBEB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I</w:t>
            </w:r>
          </w:p>
        </w:tc>
      </w:tr>
      <w:tr w:rsidR="00DD3A6C" w:rsidRPr="00962323" w14:paraId="7EF10BFC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35F7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II</w:t>
            </w:r>
          </w:p>
        </w:tc>
      </w:tr>
      <w:tr w:rsidR="00DD3A6C" w:rsidRPr="00962323" w14:paraId="596EC2C5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B8CA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 trauma level designation</w:t>
            </w:r>
          </w:p>
        </w:tc>
      </w:tr>
      <w:tr w:rsidR="00DD3A6C" w:rsidRPr="00962323" w14:paraId="0277408E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F1EA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</w:t>
            </w:r>
          </w:p>
        </w:tc>
      </w:tr>
      <w:tr w:rsidR="00DD3A6C" w:rsidRPr="00962323" w14:paraId="3A0697F2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30F3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I</w:t>
            </w:r>
          </w:p>
        </w:tc>
      </w:tr>
      <w:tr w:rsidR="00DD3A6C" w:rsidRPr="00962323" w14:paraId="5C7B0FD6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FC34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II</w:t>
            </w:r>
          </w:p>
        </w:tc>
      </w:tr>
      <w:tr w:rsidR="00DD3A6C" w:rsidRPr="00962323" w14:paraId="4D4D48B2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6060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V</w:t>
            </w:r>
          </w:p>
        </w:tc>
      </w:tr>
      <w:tr w:rsidR="00DD3A6C" w:rsidRPr="00962323" w14:paraId="5096C11E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BE64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teaching status</w:t>
            </w:r>
          </w:p>
        </w:tc>
      </w:tr>
      <w:tr w:rsidR="00DD3A6C" w:rsidRPr="00962323" w14:paraId="169CD71C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7DFB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niversity</w:t>
            </w:r>
          </w:p>
        </w:tc>
      </w:tr>
      <w:tr w:rsidR="00DD3A6C" w:rsidRPr="00962323" w14:paraId="6823A698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073E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-teaching</w:t>
            </w:r>
          </w:p>
        </w:tc>
      </w:tr>
      <w:tr w:rsidR="00DD3A6C" w:rsidRPr="00962323" w14:paraId="338580B0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0397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ommunity</w:t>
            </w:r>
          </w:p>
        </w:tc>
      </w:tr>
      <w:tr w:rsidR="00DD3A6C" w:rsidRPr="00962323" w14:paraId="4BA27673" w14:textId="77777777" w:rsidTr="00FA0F95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A8B2" w14:textId="77777777" w:rsidR="00DD3A6C" w:rsidRPr="00962323" w:rsidRDefault="00DD3A6C" w:rsidP="00FA0F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2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profit hospital</w:t>
            </w:r>
          </w:p>
        </w:tc>
      </w:tr>
    </w:tbl>
    <w:p w14:paraId="32A7060D" w14:textId="77777777" w:rsidR="00DD3A6C" w:rsidRPr="00962323" w:rsidRDefault="00DD3A6C" w:rsidP="00DD3A6C">
      <w:pPr>
        <w:rPr>
          <w:rFonts w:ascii="Times New Roman" w:hAnsi="Times New Roman" w:cs="Times New Roman"/>
          <w:sz w:val="16"/>
          <w:szCs w:val="16"/>
        </w:rPr>
      </w:pPr>
    </w:p>
    <w:p w14:paraId="4C9FE641" w14:textId="77777777" w:rsidR="00DD3A6C" w:rsidRPr="00962323" w:rsidRDefault="00DD3A6C" w:rsidP="00DD3A6C">
      <w:pPr>
        <w:rPr>
          <w:rFonts w:ascii="Times New Roman" w:hAnsi="Times New Roman" w:cs="Times New Roman"/>
          <w:sz w:val="16"/>
          <w:szCs w:val="16"/>
        </w:rPr>
      </w:pPr>
      <w:bookmarkStart w:id="1" w:name="_Hlk116032170"/>
    </w:p>
    <w:p w14:paraId="3BE8A24A" w14:textId="3F65140A" w:rsidR="001E2749" w:rsidRPr="001E2749" w:rsidRDefault="001359F2" w:rsidP="001E274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115517942"/>
      <w:r w:rsidRPr="001E2749">
        <w:rPr>
          <w:rFonts w:ascii="Times New Roman" w:hAnsi="Times New Roman" w:cs="Times New Roman"/>
          <w:sz w:val="24"/>
          <w:szCs w:val="24"/>
        </w:rPr>
        <w:t>S1 Table</w:t>
      </w:r>
      <w:r w:rsidR="00DD3A6C" w:rsidRPr="001E2749">
        <w:rPr>
          <w:rFonts w:ascii="Times New Roman" w:hAnsi="Times New Roman" w:cs="Times New Roman"/>
          <w:sz w:val="24"/>
          <w:szCs w:val="24"/>
        </w:rPr>
        <w:t xml:space="preserve">. NTDB-provided demographic and comorbidities used in complete </w:t>
      </w:r>
      <w:r w:rsidR="00A66C1E" w:rsidRPr="001E2749">
        <w:rPr>
          <w:rFonts w:ascii="Times New Roman" w:hAnsi="Times New Roman" w:cs="Times New Roman"/>
          <w:sz w:val="24"/>
          <w:szCs w:val="24"/>
        </w:rPr>
        <w:t>XGBoost model.</w:t>
      </w:r>
      <w:r w:rsidR="00333216" w:rsidRPr="001E2749">
        <w:rPr>
          <w:rFonts w:ascii="Times New Roman" w:hAnsi="Times New Roman" w:cs="Times New Roman"/>
          <w:sz w:val="24"/>
          <w:szCs w:val="24"/>
        </w:rPr>
        <w:t xml:space="preserve"> Patients with unlisted</w:t>
      </w:r>
      <w:r w:rsidR="00B76120">
        <w:rPr>
          <w:rFonts w:ascii="Times New Roman" w:hAnsi="Times New Roman" w:cs="Times New Roman"/>
          <w:sz w:val="24"/>
          <w:szCs w:val="24"/>
        </w:rPr>
        <w:t>/unspecified</w:t>
      </w:r>
      <w:r w:rsidR="00333216" w:rsidRPr="001E2749">
        <w:rPr>
          <w:rFonts w:ascii="Times New Roman" w:hAnsi="Times New Roman" w:cs="Times New Roman"/>
          <w:sz w:val="24"/>
          <w:szCs w:val="24"/>
        </w:rPr>
        <w:t xml:space="preserve"> insurance type</w:t>
      </w:r>
      <w:r w:rsidR="00B76120">
        <w:rPr>
          <w:rFonts w:ascii="Times New Roman" w:hAnsi="Times New Roman" w:cs="Times New Roman"/>
          <w:sz w:val="24"/>
          <w:szCs w:val="24"/>
        </w:rPr>
        <w:t>,</w:t>
      </w:r>
      <w:r w:rsidR="00333216" w:rsidRPr="001E2749">
        <w:rPr>
          <w:rFonts w:ascii="Times New Roman" w:hAnsi="Times New Roman" w:cs="Times New Roman"/>
          <w:sz w:val="24"/>
          <w:szCs w:val="24"/>
        </w:rPr>
        <w:t xml:space="preserve"> ethnicity</w:t>
      </w:r>
      <w:r w:rsidR="00B76120">
        <w:rPr>
          <w:rFonts w:ascii="Times New Roman" w:hAnsi="Times New Roman" w:cs="Times New Roman"/>
          <w:sz w:val="24"/>
          <w:szCs w:val="24"/>
        </w:rPr>
        <w:t>, or mechanism</w:t>
      </w:r>
      <w:r w:rsidR="00333216" w:rsidRPr="001E2749">
        <w:rPr>
          <w:rFonts w:ascii="Times New Roman" w:hAnsi="Times New Roman" w:cs="Times New Roman"/>
          <w:sz w:val="24"/>
          <w:szCs w:val="24"/>
        </w:rPr>
        <w:t xml:space="preserve"> were denoted as “other/unknown</w:t>
      </w:r>
      <w:r w:rsidR="001E2749" w:rsidRPr="001E2749">
        <w:rPr>
          <w:rFonts w:ascii="Times New Roman" w:hAnsi="Times New Roman" w:cs="Times New Roman"/>
          <w:sz w:val="24"/>
          <w:szCs w:val="24"/>
        </w:rPr>
        <w:t>.”</w:t>
      </w:r>
      <w:r w:rsidR="004C2CB0">
        <w:rPr>
          <w:rFonts w:ascii="Times New Roman" w:hAnsi="Times New Roman" w:cs="Times New Roman"/>
          <w:sz w:val="24"/>
          <w:szCs w:val="24"/>
        </w:rPr>
        <w:t xml:space="preserve"> </w:t>
      </w:r>
      <w:r w:rsidR="004C2CB0" w:rsidRPr="001E2749">
        <w:rPr>
          <w:rFonts w:ascii="Times New Roman" w:hAnsi="Times New Roman" w:cs="Times New Roman"/>
          <w:sz w:val="24"/>
          <w:szCs w:val="24"/>
        </w:rPr>
        <w:t>ADD/ADHD: attention deficit disorder / attention-deficit/hyperactivity disorder</w:t>
      </w:r>
      <w:r w:rsidR="004C2CB0">
        <w:rPr>
          <w:rFonts w:ascii="Times New Roman" w:hAnsi="Times New Roman" w:cs="Times New Roman"/>
          <w:sz w:val="24"/>
          <w:szCs w:val="24"/>
        </w:rPr>
        <w:t xml:space="preserve">, </w:t>
      </w:r>
      <w:r w:rsidR="004C2CB0" w:rsidRPr="001E2749">
        <w:rPr>
          <w:rFonts w:ascii="Times New Roman" w:hAnsi="Times New Roman" w:cs="Times New Roman"/>
          <w:sz w:val="24"/>
          <w:szCs w:val="24"/>
        </w:rPr>
        <w:t>ACS: American College of Surgeons</w:t>
      </w:r>
      <w:r w:rsidR="001E2749" w:rsidRPr="001E2749">
        <w:rPr>
          <w:rFonts w:ascii="Times New Roman" w:hAnsi="Times New Roman" w:cs="Times New Roman"/>
          <w:sz w:val="24"/>
          <w:szCs w:val="24"/>
        </w:rPr>
        <w:t xml:space="preserve"> </w:t>
      </w:r>
      <w:r w:rsidR="004C2CB0">
        <w:rPr>
          <w:rFonts w:ascii="Times New Roman" w:hAnsi="Times New Roman" w:cs="Times New Roman"/>
          <w:sz w:val="24"/>
          <w:szCs w:val="24"/>
        </w:rPr>
        <w:t>*</w:t>
      </w:r>
      <w:r w:rsidR="004C2CB0" w:rsidRPr="004C2CB0">
        <w:rPr>
          <w:rFonts w:ascii="Times New Roman" w:hAnsi="Times New Roman" w:cs="Times New Roman"/>
          <w:sz w:val="24"/>
          <w:szCs w:val="24"/>
        </w:rPr>
        <w:t xml:space="preserve">Positive drug screens in </w:t>
      </w:r>
      <w:r w:rsidR="004C2CB0">
        <w:rPr>
          <w:rFonts w:ascii="Times New Roman" w:hAnsi="Times New Roman" w:cs="Times New Roman"/>
          <w:sz w:val="24"/>
          <w:szCs w:val="24"/>
        </w:rPr>
        <w:t>the NTDB</w:t>
      </w:r>
      <w:r w:rsidR="004C2CB0" w:rsidRPr="004C2CB0">
        <w:rPr>
          <w:rFonts w:ascii="Times New Roman" w:hAnsi="Times New Roman" w:cs="Times New Roman"/>
          <w:sz w:val="24"/>
          <w:szCs w:val="24"/>
        </w:rPr>
        <w:t xml:space="preserve"> contain numerous</w:t>
      </w:r>
      <w:r w:rsidR="004C2CB0">
        <w:rPr>
          <w:rFonts w:ascii="Times New Roman" w:hAnsi="Times New Roman" w:cs="Times New Roman"/>
          <w:sz w:val="24"/>
          <w:szCs w:val="24"/>
        </w:rPr>
        <w:t>, variable</w:t>
      </w:r>
      <w:r w:rsidR="004C2CB0" w:rsidRPr="004C2CB0">
        <w:rPr>
          <w:rFonts w:ascii="Times New Roman" w:hAnsi="Times New Roman" w:cs="Times New Roman"/>
          <w:sz w:val="24"/>
          <w:szCs w:val="24"/>
        </w:rPr>
        <w:t xml:space="preserve"> permutations (not tested, negative, not applicable, not recorded, trace levels, and beyond legal limit).</w:t>
      </w:r>
      <w:r w:rsidR="004C2CB0">
        <w:rPr>
          <w:rFonts w:ascii="Times New Roman" w:hAnsi="Times New Roman" w:cs="Times New Roman"/>
          <w:sz w:val="24"/>
          <w:szCs w:val="24"/>
        </w:rPr>
        <w:t xml:space="preserve"> To simplify</w:t>
      </w:r>
      <w:r w:rsidR="004C2CB0" w:rsidRPr="004C2CB0">
        <w:rPr>
          <w:rFonts w:ascii="Times New Roman" w:hAnsi="Times New Roman" w:cs="Times New Roman"/>
          <w:sz w:val="24"/>
          <w:szCs w:val="24"/>
        </w:rPr>
        <w:t xml:space="preserve"> </w:t>
      </w:r>
      <w:r w:rsidR="004C2CB0">
        <w:rPr>
          <w:rFonts w:ascii="Times New Roman" w:hAnsi="Times New Roman" w:cs="Times New Roman"/>
          <w:sz w:val="24"/>
          <w:szCs w:val="24"/>
        </w:rPr>
        <w:t>analysis, these variables were simplified to binary factors</w:t>
      </w:r>
      <w:r w:rsidR="009563E2">
        <w:rPr>
          <w:rFonts w:ascii="Times New Roman" w:hAnsi="Times New Roman" w:cs="Times New Roman"/>
          <w:sz w:val="24"/>
          <w:szCs w:val="24"/>
        </w:rPr>
        <w:t xml:space="preserve"> with “beyond legal limit” denoted as positive and all other values deemed negative</w:t>
      </w:r>
      <w:r w:rsidR="004C2CB0">
        <w:rPr>
          <w:rFonts w:ascii="Times New Roman" w:hAnsi="Times New Roman" w:cs="Times New Roman"/>
          <w:sz w:val="24"/>
          <w:szCs w:val="24"/>
        </w:rPr>
        <w:t>.</w:t>
      </w:r>
    </w:p>
    <w:p w14:paraId="681956A8" w14:textId="3398F2E7" w:rsidR="002D524E" w:rsidRDefault="002D524E">
      <w:pPr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2"/>
      <w:bookmarkEnd w:id="1"/>
      <w:bookmarkEnd w:id="3"/>
    </w:p>
    <w:sectPr w:rsidR="002D524E" w:rsidSect="004540BB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0BB"/>
    <w:rsid w:val="00001544"/>
    <w:rsid w:val="00080DA1"/>
    <w:rsid w:val="00096814"/>
    <w:rsid w:val="00121463"/>
    <w:rsid w:val="001359F2"/>
    <w:rsid w:val="00135A24"/>
    <w:rsid w:val="001E2749"/>
    <w:rsid w:val="00226160"/>
    <w:rsid w:val="00254398"/>
    <w:rsid w:val="002D3B95"/>
    <w:rsid w:val="002D524E"/>
    <w:rsid w:val="00333216"/>
    <w:rsid w:val="00393181"/>
    <w:rsid w:val="00396427"/>
    <w:rsid w:val="003E27FA"/>
    <w:rsid w:val="003F7CC4"/>
    <w:rsid w:val="0042166F"/>
    <w:rsid w:val="004540BB"/>
    <w:rsid w:val="00487595"/>
    <w:rsid w:val="004C2CB0"/>
    <w:rsid w:val="00515B30"/>
    <w:rsid w:val="005A07D1"/>
    <w:rsid w:val="00655D58"/>
    <w:rsid w:val="00691830"/>
    <w:rsid w:val="00735C8B"/>
    <w:rsid w:val="00743D1B"/>
    <w:rsid w:val="0079420A"/>
    <w:rsid w:val="007F7548"/>
    <w:rsid w:val="008446A8"/>
    <w:rsid w:val="00857C48"/>
    <w:rsid w:val="00870719"/>
    <w:rsid w:val="00874FCC"/>
    <w:rsid w:val="008826C3"/>
    <w:rsid w:val="008B6DCD"/>
    <w:rsid w:val="008C26CA"/>
    <w:rsid w:val="00901108"/>
    <w:rsid w:val="009563E2"/>
    <w:rsid w:val="00956F6D"/>
    <w:rsid w:val="00962323"/>
    <w:rsid w:val="0097580C"/>
    <w:rsid w:val="00990DE7"/>
    <w:rsid w:val="00996F98"/>
    <w:rsid w:val="00A3072C"/>
    <w:rsid w:val="00A66C1E"/>
    <w:rsid w:val="00AD13EE"/>
    <w:rsid w:val="00B00E69"/>
    <w:rsid w:val="00B07A3F"/>
    <w:rsid w:val="00B76120"/>
    <w:rsid w:val="00B8374E"/>
    <w:rsid w:val="00B8391F"/>
    <w:rsid w:val="00C21F3B"/>
    <w:rsid w:val="00C3116A"/>
    <w:rsid w:val="00C34561"/>
    <w:rsid w:val="00C55A7A"/>
    <w:rsid w:val="00C70EBD"/>
    <w:rsid w:val="00C81C16"/>
    <w:rsid w:val="00CA2D48"/>
    <w:rsid w:val="00DC165E"/>
    <w:rsid w:val="00DD3A6C"/>
    <w:rsid w:val="00E309C9"/>
    <w:rsid w:val="00E669AB"/>
    <w:rsid w:val="00E72084"/>
    <w:rsid w:val="00E810D0"/>
    <w:rsid w:val="00EB6C28"/>
    <w:rsid w:val="00F04491"/>
    <w:rsid w:val="00F51305"/>
    <w:rsid w:val="00FA0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1C01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F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F9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56F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F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F9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56F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Zachary K.</dc:creator>
  <cp:keywords/>
  <dc:description/>
  <cp:lastModifiedBy>Zachary Tran</cp:lastModifiedBy>
  <cp:revision>2</cp:revision>
  <dcterms:created xsi:type="dcterms:W3CDTF">2022-10-18T14:52:00Z</dcterms:created>
  <dcterms:modified xsi:type="dcterms:W3CDTF">2022-10-18T14:52:00Z</dcterms:modified>
</cp:coreProperties>
</file>